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F62C2" w14:textId="2B49B10B" w:rsidR="004F7D65" w:rsidRDefault="004F7D65" w:rsidP="00845C5C">
      <w:r w:rsidRPr="00255E2A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255E2A">
        <w:rPr>
          <w:rFonts w:ascii="Times New Roman" w:hAnsi="Times New Roman" w:cs="Times New Roman"/>
          <w:b/>
          <w:sz w:val="20"/>
          <w:szCs w:val="20"/>
        </w:rPr>
        <w:t xml:space="preserve"> Appendix. </w:t>
      </w:r>
      <w:r w:rsidR="00C83158">
        <w:rPr>
          <w:rFonts w:ascii="Times New Roman" w:hAnsi="Times New Roman" w:cs="Times New Roman"/>
          <w:b/>
          <w:sz w:val="20"/>
          <w:szCs w:val="20"/>
        </w:rPr>
        <w:t>Photovoltaic solar facility studies</w:t>
      </w:r>
      <w:r w:rsidR="00904552" w:rsidRPr="0090455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04552">
        <w:rPr>
          <w:rFonts w:ascii="Times New Roman" w:hAnsi="Times New Roman" w:cs="Times New Roman"/>
          <w:b/>
          <w:sz w:val="20"/>
          <w:szCs w:val="20"/>
        </w:rPr>
        <w:t xml:space="preserve">from </w:t>
      </w:r>
      <w:bookmarkStart w:id="0" w:name="_GoBack"/>
      <w:bookmarkEnd w:id="0"/>
      <w:r w:rsidR="00904552" w:rsidRPr="00CB6DA5">
        <w:rPr>
          <w:rFonts w:ascii="Times New Roman" w:hAnsi="Times New Roman" w:cs="Times New Roman"/>
          <w:b/>
          <w:sz w:val="20"/>
          <w:szCs w:val="20"/>
        </w:rPr>
        <w:t>January 1, 2013 to September 1, 2018</w:t>
      </w:r>
      <w:r w:rsidR="00C83158">
        <w:rPr>
          <w:rFonts w:ascii="Times New Roman" w:hAnsi="Times New Roman" w:cs="Times New Roman"/>
          <w:b/>
          <w:sz w:val="20"/>
          <w:szCs w:val="20"/>
        </w:rPr>
        <w:t xml:space="preserve"> included in the dataset</w:t>
      </w:r>
      <w:r w:rsidRPr="00255E2A">
        <w:rPr>
          <w:rFonts w:ascii="Times New Roman" w:hAnsi="Times New Roman" w:cs="Times New Roman"/>
          <w:b/>
          <w:sz w:val="20"/>
          <w:szCs w:val="20"/>
        </w:rPr>
        <w:t>, with acronym and citation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00" w:firstRow="0" w:lastRow="0" w:firstColumn="0" w:lastColumn="0" w:noHBand="0" w:noVBand="1"/>
      </w:tblPr>
      <w:tblGrid>
        <w:gridCol w:w="3330"/>
        <w:gridCol w:w="2070"/>
        <w:gridCol w:w="2610"/>
        <w:gridCol w:w="1350"/>
      </w:tblGrid>
      <w:tr w:rsidR="001A6618" w:rsidRPr="00255E2A" w14:paraId="0755FDC8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bottom"/>
          </w:tcPr>
          <w:p w14:paraId="000000C8" w14:textId="77777777" w:rsidR="001A6618" w:rsidRPr="00255E2A" w:rsidRDefault="00C7618F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00000CA" w14:textId="77777777" w:rsidR="001A6618" w:rsidRPr="00255E2A" w:rsidRDefault="00C7618F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b/>
                <w:sz w:val="20"/>
                <w:szCs w:val="20"/>
              </w:rPr>
              <w:t>Site Acronym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000000CB" w14:textId="77777777" w:rsidR="001A6618" w:rsidRPr="00255E2A" w:rsidRDefault="00C7618F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  <w:sdt>
              <w:sdtPr>
                <w:rPr>
                  <w:rFonts w:ascii="Times New Roman" w:hAnsi="Times New Roman" w:cs="Times New Roman"/>
                  <w:b/>
                  <w:sz w:val="20"/>
                  <w:szCs w:val="20"/>
                </w:rPr>
                <w:tag w:val="goog_rdk_47"/>
                <w:id w:val="-783799924"/>
              </w:sdtPr>
              <w:sdtEndPr/>
              <w:sdtContent/>
            </w:sdt>
            <w:r w:rsidRPr="00255E2A">
              <w:rPr>
                <w:rFonts w:ascii="Times New Roman" w:hAnsi="Times New Roman" w:cs="Times New Roman"/>
                <w:b/>
                <w:sz w:val="20"/>
                <w:szCs w:val="20"/>
              </w:rPr>
              <w:t>Acronym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0000CC" w14:textId="0F803D3E" w:rsidR="001A6618" w:rsidRPr="00255E2A" w:rsidRDefault="002A159F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B46A16" w:rsidRPr="00255E2A" w14:paraId="08F5A41F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CD" w14:textId="2C03FAA9" w:rsidR="00B46A16" w:rsidRPr="00EC3147" w:rsidRDefault="002A159F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California Valley Solar Ranc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0CF" w14:textId="5DD9D353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CC1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0D0" w14:textId="22876C21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CC1-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D1" w14:textId="24D1D847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 xml:space="preserve">[1] </w:t>
            </w:r>
          </w:p>
        </w:tc>
      </w:tr>
      <w:tr w:rsidR="00B46A16" w:rsidRPr="00255E2A" w14:paraId="52A5F128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D2" w14:textId="4D6F5AF1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Topaz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0D4" w14:textId="6A9FB9C7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CC2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0D5" w14:textId="7F13C217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CC2-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D6" w14:textId="1068A600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</w:tr>
      <w:tr w:rsidR="00B46A16" w:rsidRPr="00255E2A" w14:paraId="432178B4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D7" w14:textId="61C17A8B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Luning</w:t>
            </w:r>
            <w:proofErr w:type="spellEnd"/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olar Energy Projec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0D9" w14:textId="178BADBB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GB1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0DA" w14:textId="35485AB8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GB1-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DB" w14:textId="0FD1C5ED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B46A16" w:rsidRPr="00255E2A" w14:paraId="3CE2ECBB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DC" w14:textId="64AB6A29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Blyth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0DE" w14:textId="719592B7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1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0DF" w14:textId="0009E0EB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1-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E0" w14:textId="1F8A97A9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B46A16" w:rsidRPr="00255E2A" w14:paraId="1D35F0BD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E1" w14:textId="38B86592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Blyth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0E3" w14:textId="216AAED2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1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0E4" w14:textId="5EF212C5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1-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E5" w14:textId="6BE878D1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B46A16" w:rsidRPr="00255E2A" w14:paraId="28DDBE93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E6" w14:textId="0DF4D7B4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Centinela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14:paraId="000000E8" w14:textId="7FF46057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2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0E9" w14:textId="506376A4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2-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EA" w14:textId="324C2501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</w:p>
        </w:tc>
      </w:tr>
      <w:tr w:rsidR="00B46A16" w:rsidRPr="00255E2A" w14:paraId="5DE4E8D0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EB" w14:textId="016478BA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Desert Sunligh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0ED" w14:textId="029D694F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3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0EE" w14:textId="316E1058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3-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EF" w14:textId="48AF5128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</w:p>
        </w:tc>
      </w:tr>
      <w:tr w:rsidR="00B46A16" w:rsidRPr="00255E2A" w14:paraId="31C4647B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F0" w14:textId="2FDDEF57" w:rsidR="00B46A16" w:rsidRPr="00EC3147" w:rsidRDefault="002A159F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Desert Sunligh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0F2" w14:textId="0702184C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3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0F3" w14:textId="7D6BB012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3-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F4" w14:textId="0A252F37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</w:p>
        </w:tc>
      </w:tr>
      <w:tr w:rsidR="00B46A16" w:rsidRPr="00255E2A" w14:paraId="564F9242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F5" w14:textId="7ECEBB16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Longboat Solar Energy Projec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0F7" w14:textId="12768A04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4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0F8" w14:textId="653DE438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4-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F9" w14:textId="10BED63A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9]</w:t>
            </w:r>
          </w:p>
        </w:tc>
      </w:tr>
      <w:tr w:rsidR="00B46A16" w:rsidRPr="00255E2A" w14:paraId="45AAC412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FA" w14:textId="1A713721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McCoy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0FC" w14:textId="737E84A1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5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0FD" w14:textId="096D5BD0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5-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0FE" w14:textId="676570D2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10]</w:t>
            </w:r>
          </w:p>
        </w:tc>
      </w:tr>
      <w:tr w:rsidR="00B46A16" w:rsidRPr="00255E2A" w14:paraId="4330B510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0FF" w14:textId="5609BF87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McCoy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01" w14:textId="241EF95F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5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102" w14:textId="7A16D078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5-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103" w14:textId="504CB62D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11]</w:t>
            </w:r>
          </w:p>
        </w:tc>
      </w:tr>
      <w:tr w:rsidR="00B46A16" w:rsidRPr="00255E2A" w14:paraId="3E9F0E70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104" w14:textId="180C3377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Seville Solar Projec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06" w14:textId="6DCA0300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6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107" w14:textId="7084645D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6-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108" w14:textId="2DCC18B6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12]</w:t>
            </w:r>
          </w:p>
        </w:tc>
      </w:tr>
      <w:tr w:rsidR="00B46A16" w:rsidRPr="00255E2A" w14:paraId="76F9C08A" w14:textId="77777777" w:rsidTr="004F7D65">
        <w:trPr>
          <w:trHeight w:val="20"/>
        </w:trPr>
        <w:tc>
          <w:tcPr>
            <w:tcW w:w="3330" w:type="dxa"/>
            <w:shd w:val="clear" w:color="auto" w:fill="auto"/>
            <w:vAlign w:val="center"/>
          </w:tcPr>
          <w:p w14:paraId="00000109" w14:textId="3C1F2415" w:rsidR="00B46A16" w:rsidRPr="00EC3147" w:rsidRDefault="00B46A16" w:rsidP="00845C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147">
              <w:rPr>
                <w:rFonts w:ascii="Times New Roman" w:hAnsi="Times New Roman" w:cs="Times New Roman"/>
                <w:b/>
                <w:sz w:val="20"/>
                <w:szCs w:val="20"/>
              </w:rPr>
              <w:t>Silver State Sout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0B" w14:textId="549C5B8F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7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000010C" w14:textId="51AAE314" w:rsidR="00B46A16" w:rsidRPr="00255E2A" w:rsidRDefault="00B46A16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SMD7-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00010D" w14:textId="5E65B734" w:rsidR="00B46A16" w:rsidRPr="00255E2A" w:rsidRDefault="002A159F" w:rsidP="008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E2A">
              <w:rPr>
                <w:rFonts w:ascii="Times New Roman" w:hAnsi="Times New Roman" w:cs="Times New Roman"/>
                <w:sz w:val="20"/>
                <w:szCs w:val="20"/>
              </w:rPr>
              <w:t>[13]</w:t>
            </w:r>
          </w:p>
        </w:tc>
      </w:tr>
    </w:tbl>
    <w:p w14:paraId="00000113" w14:textId="3D0EF0EA" w:rsidR="00D772C1" w:rsidRDefault="00D772C1" w:rsidP="00845C5C"/>
    <w:p w14:paraId="49B9D351" w14:textId="77777777" w:rsidR="002A159F" w:rsidRPr="00255E2A" w:rsidRDefault="002A159F" w:rsidP="00845C5C"/>
    <w:p w14:paraId="4749AF7A" w14:textId="77FC4E82" w:rsidR="00647714" w:rsidRDefault="002A159F" w:rsidP="00845C5C">
      <w:r>
        <w:t xml:space="preserve">1. </w:t>
      </w:r>
      <w:r w:rsidR="00647714" w:rsidRPr="003E3671">
        <w:t>H.T. Harvey &amp; Associates. California Valley Solar Ranch Project avian and bat protection plan</w:t>
      </w:r>
      <w:r w:rsidR="003E5DC6">
        <w:t>:</w:t>
      </w:r>
      <w:r w:rsidR="00647714" w:rsidRPr="003E3671">
        <w:t xml:space="preserve"> final </w:t>
      </w:r>
      <w:proofErr w:type="spellStart"/>
      <w:r w:rsidR="00647714" w:rsidRPr="003E3671">
        <w:t>postconstruction</w:t>
      </w:r>
      <w:proofErr w:type="spellEnd"/>
      <w:r w:rsidR="00647714" w:rsidRPr="003E3671">
        <w:t xml:space="preserve"> fatality report. Unpublished report prepared for HPR II, LLC; 2015.</w:t>
      </w:r>
    </w:p>
    <w:p w14:paraId="57A8D8A5" w14:textId="77777777" w:rsidR="00647714" w:rsidRDefault="00647714" w:rsidP="00845C5C"/>
    <w:p w14:paraId="7B4AC6A7" w14:textId="3BC3E593" w:rsidR="002A159F" w:rsidRPr="00EE3543" w:rsidRDefault="002A159F" w:rsidP="00845C5C">
      <w:r>
        <w:t xml:space="preserve">2. </w:t>
      </w:r>
      <w:proofErr w:type="spellStart"/>
      <w:r w:rsidR="00647714" w:rsidRPr="00647714">
        <w:t>Althou</w:t>
      </w:r>
      <w:r w:rsidR="00647714" w:rsidRPr="00EE3543">
        <w:t>se</w:t>
      </w:r>
      <w:proofErr w:type="spellEnd"/>
      <w:r w:rsidR="00647714" w:rsidRPr="00EE3543">
        <w:t xml:space="preserve"> and Meade, Inc. Topaz Solar Farms 2013 fourth quarter/second annual report for avian and bat protection plan and bird monitoring and avoidance plan; 2014.</w:t>
      </w:r>
    </w:p>
    <w:p w14:paraId="4E2E7E55" w14:textId="77777777" w:rsidR="00647714" w:rsidRPr="00EE3543" w:rsidRDefault="00647714" w:rsidP="00845C5C"/>
    <w:p w14:paraId="7EB3F58B" w14:textId="4524B2E6" w:rsidR="002A159F" w:rsidRDefault="002A159F" w:rsidP="00EE3543">
      <w:r w:rsidRPr="00EE3543">
        <w:t xml:space="preserve">3. </w:t>
      </w:r>
      <w:proofErr w:type="spellStart"/>
      <w:r w:rsidRPr="00EE3543">
        <w:t>Moqtaderi</w:t>
      </w:r>
      <w:proofErr w:type="spellEnd"/>
      <w:r w:rsidR="00647714" w:rsidRPr="00EE3543">
        <w:t xml:space="preserve"> C</w:t>
      </w:r>
      <w:r w:rsidRPr="00EE3543">
        <w:t>, Riser-Espinoza</w:t>
      </w:r>
      <w:r w:rsidR="00647714" w:rsidRPr="00EE3543">
        <w:t xml:space="preserve"> D, </w:t>
      </w:r>
      <w:r w:rsidRPr="00EE3543">
        <w:t>Kosciuch</w:t>
      </w:r>
      <w:r w:rsidR="00647714" w:rsidRPr="00EE3543">
        <w:t xml:space="preserve"> K</w:t>
      </w:r>
      <w:r w:rsidRPr="00EE3543">
        <w:t>.</w:t>
      </w:r>
      <w:r w:rsidR="00EE3543" w:rsidRPr="00EE3543">
        <w:t xml:space="preserve"> Post-construction monitoring, </w:t>
      </w:r>
      <w:proofErr w:type="spellStart"/>
      <w:r w:rsidR="00EE3543" w:rsidRPr="00EE3543">
        <w:t>Luning</w:t>
      </w:r>
      <w:proofErr w:type="spellEnd"/>
      <w:r w:rsidR="00EE3543" w:rsidRPr="00EE3543">
        <w:t xml:space="preserve"> Solar Energy Project, Mineral County, Nevada. June 1, 2017 – May 31, 2018 monitoring report</w:t>
      </w:r>
      <w:proofErr w:type="gramStart"/>
      <w:r w:rsidR="00647714" w:rsidRPr="00EE3543">
        <w:t>;</w:t>
      </w:r>
      <w:proofErr w:type="gramEnd"/>
      <w:r w:rsidRPr="00EE3543">
        <w:t xml:space="preserve"> 2018</w:t>
      </w:r>
      <w:r w:rsidR="00647714" w:rsidRPr="00EE3543">
        <w:t>.</w:t>
      </w:r>
    </w:p>
    <w:p w14:paraId="3148FC65" w14:textId="77777777" w:rsidR="00647714" w:rsidRDefault="00647714" w:rsidP="00845C5C"/>
    <w:p w14:paraId="58DFBF85" w14:textId="45BCC279" w:rsidR="002A159F" w:rsidRDefault="002A159F" w:rsidP="00EE3543">
      <w:r w:rsidRPr="00EE3543">
        <w:lastRenderedPageBreak/>
        <w:t xml:space="preserve">4. </w:t>
      </w:r>
      <w:r w:rsidR="00647714" w:rsidRPr="00EE3543">
        <w:t>Western EcoSystems Technology, Inc.</w:t>
      </w:r>
      <w:r w:rsidR="00EE3543" w:rsidRPr="00EE3543">
        <w:t xml:space="preserve"> Post-construction monitoring at the Blythe Solar Power Project, Riverside County, California. First annual report draft: 2016 – 2017</w:t>
      </w:r>
      <w:proofErr w:type="gramStart"/>
      <w:r w:rsidR="00647714" w:rsidRPr="00EE3543">
        <w:t>;</w:t>
      </w:r>
      <w:proofErr w:type="gramEnd"/>
      <w:r w:rsidR="00647714" w:rsidRPr="00EE3543">
        <w:t xml:space="preserve"> </w:t>
      </w:r>
      <w:r w:rsidRPr="00EE3543">
        <w:t>2018</w:t>
      </w:r>
      <w:r w:rsidR="00647714" w:rsidRPr="00EE3543">
        <w:t>.</w:t>
      </w:r>
    </w:p>
    <w:p w14:paraId="7A557DE5" w14:textId="77777777" w:rsidR="00647714" w:rsidRDefault="00647714" w:rsidP="00845C5C"/>
    <w:p w14:paraId="1AC32C0F" w14:textId="55867169" w:rsidR="002A159F" w:rsidRDefault="002A159F" w:rsidP="003E5DC6">
      <w:r>
        <w:t xml:space="preserve">5. </w:t>
      </w:r>
      <w:r w:rsidR="003E5DC6">
        <w:t xml:space="preserve">Martinson L, </w:t>
      </w:r>
      <w:proofErr w:type="spellStart"/>
      <w:r w:rsidR="003E5DC6">
        <w:t>Gerringer</w:t>
      </w:r>
      <w:proofErr w:type="spellEnd"/>
      <w:r w:rsidR="003E5DC6">
        <w:t xml:space="preserve"> M, Lombardi, J. Post-construction monitoring at the Blythe Solar Power Project, Riverside County, California. Second annual report draft: 2017 – </w:t>
      </w:r>
      <w:r w:rsidR="003E5DC6" w:rsidRPr="003E5DC6">
        <w:t>2018;</w:t>
      </w:r>
      <w:r w:rsidR="00647714" w:rsidRPr="003E5DC6">
        <w:t xml:space="preserve"> </w:t>
      </w:r>
      <w:r w:rsidRPr="003E5DC6">
        <w:t>2019</w:t>
      </w:r>
      <w:r w:rsidR="00647714" w:rsidRPr="003E5DC6">
        <w:t>.</w:t>
      </w:r>
    </w:p>
    <w:p w14:paraId="21D3FA44" w14:textId="77777777" w:rsidR="00647714" w:rsidRDefault="00647714" w:rsidP="00845C5C"/>
    <w:p w14:paraId="4C7DEDA7" w14:textId="68E652F9" w:rsidR="002A159F" w:rsidRDefault="002A159F" w:rsidP="003E5DC6">
      <w:r w:rsidRPr="003E5DC6">
        <w:t>6. Heritage Environmental Consultants, LLC.</w:t>
      </w:r>
      <w:r w:rsidR="003E5DC6" w:rsidRPr="003E5DC6">
        <w:t xml:space="preserve"> Post-construction avian mortality monitoring report, </w:t>
      </w:r>
      <w:proofErr w:type="spellStart"/>
      <w:r w:rsidR="003E5DC6" w:rsidRPr="003E5DC6">
        <w:t>Centinela</w:t>
      </w:r>
      <w:proofErr w:type="spellEnd"/>
      <w:r w:rsidR="003E5DC6" w:rsidRPr="003E5DC6">
        <w:t xml:space="preserve"> Solar Energy Project. Fourth quarterly report (May-June-July, 2015) and annual summary report</w:t>
      </w:r>
      <w:proofErr w:type="gramStart"/>
      <w:r w:rsidR="003E5DC6" w:rsidRPr="003E5DC6">
        <w:t>;</w:t>
      </w:r>
      <w:proofErr w:type="gramEnd"/>
      <w:r w:rsidR="003E5DC6" w:rsidRPr="003E5DC6">
        <w:t xml:space="preserve"> </w:t>
      </w:r>
      <w:r w:rsidRPr="003E5DC6">
        <w:t>2015</w:t>
      </w:r>
      <w:r w:rsidR="00647714" w:rsidRPr="003E5DC6">
        <w:t>.</w:t>
      </w:r>
    </w:p>
    <w:p w14:paraId="6082BBB2" w14:textId="77777777" w:rsidR="00647714" w:rsidRDefault="00647714" w:rsidP="00845C5C"/>
    <w:p w14:paraId="1612EDF9" w14:textId="63633D64" w:rsidR="002A159F" w:rsidRDefault="002A159F" w:rsidP="00845C5C">
      <w:r>
        <w:t xml:space="preserve">7. </w:t>
      </w:r>
      <w:r w:rsidR="00647714" w:rsidRPr="00647714">
        <w:t>Western EcoSystems Technology, Inc. Avian and bat monitoring at the Desert Sunlight Solar Farm Project</w:t>
      </w:r>
      <w:r w:rsidR="00647714">
        <w:t>,</w:t>
      </w:r>
      <w:r w:rsidR="00647714" w:rsidRPr="00647714">
        <w:t xml:space="preserve"> Riverside County, California</w:t>
      </w:r>
      <w:r w:rsidR="003E5DC6">
        <w:t>.</w:t>
      </w:r>
      <w:r w:rsidR="00647714" w:rsidRPr="00647714">
        <w:t xml:space="preserve"> 2015 – 2016 annual report</w:t>
      </w:r>
      <w:r w:rsidR="00647714">
        <w:t>; 2017</w:t>
      </w:r>
      <w:r w:rsidR="00647714" w:rsidRPr="00647714">
        <w:t>.</w:t>
      </w:r>
    </w:p>
    <w:p w14:paraId="38C45078" w14:textId="77777777" w:rsidR="00647714" w:rsidRDefault="00647714" w:rsidP="00845C5C"/>
    <w:p w14:paraId="6F4015D0" w14:textId="0CB4A09F" w:rsidR="002A159F" w:rsidRDefault="002A159F" w:rsidP="00845C5C">
      <w:r>
        <w:t xml:space="preserve">8. </w:t>
      </w:r>
      <w:r w:rsidRPr="002A159F">
        <w:t xml:space="preserve">Western EcoSystems Technology, Inc. </w:t>
      </w:r>
      <w:r w:rsidR="00647714">
        <w:t>A</w:t>
      </w:r>
      <w:r w:rsidRPr="002A159F">
        <w:t>vian and bat monitoring at the Desert Sunlight Solar Farm Project</w:t>
      </w:r>
      <w:r>
        <w:t>,</w:t>
      </w:r>
      <w:r w:rsidRPr="002A159F">
        <w:t xml:space="preserve"> Riverside County, California</w:t>
      </w:r>
      <w:r w:rsidR="003E5DC6">
        <w:t>. D</w:t>
      </w:r>
      <w:r w:rsidRPr="002A159F">
        <w:t>raft 2016 – 2017 annual report</w:t>
      </w:r>
      <w:r>
        <w:t>; 2018</w:t>
      </w:r>
      <w:r w:rsidRPr="002A159F">
        <w:t>.</w:t>
      </w:r>
    </w:p>
    <w:p w14:paraId="0E092489" w14:textId="77777777" w:rsidR="00647714" w:rsidRDefault="00647714" w:rsidP="00845C5C"/>
    <w:p w14:paraId="0891BAC9" w14:textId="49D73EA7" w:rsidR="002A159F" w:rsidRPr="003E5DC6" w:rsidRDefault="005C43F4" w:rsidP="003E5DC6">
      <w:r w:rsidRPr="003E5DC6">
        <w:t>9</w:t>
      </w:r>
      <w:r w:rsidR="002A159F" w:rsidRPr="003E5DC6">
        <w:t xml:space="preserve">. </w:t>
      </w:r>
      <w:proofErr w:type="spellStart"/>
      <w:r w:rsidR="002A159F" w:rsidRPr="003E5DC6">
        <w:t>Moqtaderi</w:t>
      </w:r>
      <w:proofErr w:type="spellEnd"/>
      <w:r w:rsidR="00647714" w:rsidRPr="003E5DC6">
        <w:t xml:space="preserve"> D</w:t>
      </w:r>
      <w:r w:rsidR="002A159F" w:rsidRPr="003E5DC6">
        <w:t xml:space="preserve">, Riser-Espinoza </w:t>
      </w:r>
      <w:r w:rsidR="00647714" w:rsidRPr="003E5DC6">
        <w:t xml:space="preserve">D, </w:t>
      </w:r>
      <w:r w:rsidR="002A159F" w:rsidRPr="003E5DC6">
        <w:t>Kosciuch</w:t>
      </w:r>
      <w:r w:rsidR="00647714" w:rsidRPr="003E5DC6">
        <w:t xml:space="preserve"> K</w:t>
      </w:r>
      <w:r w:rsidR="002A159F" w:rsidRPr="003E5DC6">
        <w:t xml:space="preserve">. </w:t>
      </w:r>
      <w:r w:rsidR="003E5DC6" w:rsidRPr="003E5DC6">
        <w:t xml:space="preserve">Post-construction monitoring and avian point counts, Longboat Solar Energy Project, San Bernardino County, California. September 1, 2017 – September 1, 2018 monitoring report; </w:t>
      </w:r>
      <w:r w:rsidR="002A159F" w:rsidRPr="003E5DC6">
        <w:t>2019</w:t>
      </w:r>
      <w:r w:rsidR="00647714" w:rsidRPr="003E5DC6">
        <w:t>.</w:t>
      </w:r>
    </w:p>
    <w:p w14:paraId="6A9C0868" w14:textId="77777777" w:rsidR="00647714" w:rsidRPr="003E5DC6" w:rsidRDefault="00647714" w:rsidP="00845C5C"/>
    <w:p w14:paraId="26CB9250" w14:textId="3CE31D64" w:rsidR="003E5DC6" w:rsidRPr="003E5DC6" w:rsidRDefault="005C43F4" w:rsidP="003E5DC6">
      <w:r w:rsidRPr="003E5DC6">
        <w:t>10</w:t>
      </w:r>
      <w:r w:rsidR="002A159F" w:rsidRPr="003E5DC6">
        <w:t>. Martinson</w:t>
      </w:r>
      <w:r w:rsidR="00647714" w:rsidRPr="003E5DC6">
        <w:t xml:space="preserve"> </w:t>
      </w:r>
      <w:r w:rsidR="002A159F" w:rsidRPr="003E5DC6">
        <w:t>L</w:t>
      </w:r>
      <w:r w:rsidR="00647714" w:rsidRPr="003E5DC6">
        <w:t>,</w:t>
      </w:r>
      <w:r w:rsidR="002A159F" w:rsidRPr="003E5DC6">
        <w:t xml:space="preserve"> </w:t>
      </w:r>
      <w:proofErr w:type="spellStart"/>
      <w:r w:rsidR="002A159F" w:rsidRPr="003E5DC6">
        <w:t>Gerringer</w:t>
      </w:r>
      <w:proofErr w:type="spellEnd"/>
      <w:r w:rsidR="00647714" w:rsidRPr="003E5DC6">
        <w:t xml:space="preserve"> </w:t>
      </w:r>
      <w:r w:rsidR="002A159F" w:rsidRPr="003E5DC6">
        <w:t>M</w:t>
      </w:r>
      <w:r w:rsidR="00647714" w:rsidRPr="003E5DC6">
        <w:t xml:space="preserve">, </w:t>
      </w:r>
      <w:r w:rsidR="002A159F" w:rsidRPr="003E5DC6">
        <w:t>Lombardi J.</w:t>
      </w:r>
      <w:r w:rsidR="00647714" w:rsidRPr="003E5DC6">
        <w:t xml:space="preserve"> </w:t>
      </w:r>
      <w:r w:rsidR="003E5DC6" w:rsidRPr="003E5DC6">
        <w:t>Post-construction monitoring at the</w:t>
      </w:r>
    </w:p>
    <w:p w14:paraId="643CF739" w14:textId="2C1A3FFE" w:rsidR="003E5DC6" w:rsidRPr="003E5DC6" w:rsidRDefault="003E5DC6" w:rsidP="003E5DC6">
      <w:r w:rsidRPr="003E5DC6">
        <w:t xml:space="preserve">McCoy Solar Energy Project, Riverside County, California. Draft first annual report: </w:t>
      </w:r>
    </w:p>
    <w:p w14:paraId="59B76BFD" w14:textId="11E52FE2" w:rsidR="002A159F" w:rsidRDefault="003E5DC6" w:rsidP="003E5DC6">
      <w:r w:rsidRPr="003E5DC6">
        <w:t>2016 – 2017</w:t>
      </w:r>
      <w:r w:rsidR="00647714" w:rsidRPr="003E5DC6">
        <w:t xml:space="preserve">; </w:t>
      </w:r>
      <w:r w:rsidR="002A159F" w:rsidRPr="003E5DC6">
        <w:t>2018</w:t>
      </w:r>
      <w:r w:rsidR="00647714" w:rsidRPr="003E5DC6">
        <w:t>.</w:t>
      </w:r>
    </w:p>
    <w:p w14:paraId="70715B95" w14:textId="77777777" w:rsidR="007F35EA" w:rsidRDefault="007F35EA" w:rsidP="00845C5C"/>
    <w:p w14:paraId="4908D21E" w14:textId="77777777" w:rsidR="003E5DC6" w:rsidRPr="003E5DC6" w:rsidRDefault="003E5DC6" w:rsidP="003E5DC6">
      <w:r w:rsidRPr="003E5DC6">
        <w:t xml:space="preserve">11. Martinson L, </w:t>
      </w:r>
      <w:proofErr w:type="spellStart"/>
      <w:r w:rsidRPr="003E5DC6">
        <w:t>Gerringer</w:t>
      </w:r>
      <w:proofErr w:type="spellEnd"/>
      <w:r w:rsidRPr="003E5DC6">
        <w:t xml:space="preserve"> M, Lombardi J. Post-construction monitoring at the McCoy Solar Energy Project, Riverside County, California. Draft year 2 annual report: 2017 – 2018; 2019.</w:t>
      </w:r>
    </w:p>
    <w:p w14:paraId="72719B18" w14:textId="77777777" w:rsidR="003E5DC6" w:rsidRPr="003E5DC6" w:rsidRDefault="003E5DC6" w:rsidP="003E5DC6"/>
    <w:p w14:paraId="0B57CB87" w14:textId="77777777" w:rsidR="003E5DC6" w:rsidRPr="003E5DC6" w:rsidRDefault="003E5DC6" w:rsidP="003E5DC6">
      <w:r w:rsidRPr="003E5DC6">
        <w:t>12. Environmental Resources Management. Seville Solar Project Post-construction mortality monitoring year 1 report; 2018.</w:t>
      </w:r>
    </w:p>
    <w:p w14:paraId="4227AB6C" w14:textId="77777777" w:rsidR="003E5DC6" w:rsidRPr="003E5DC6" w:rsidRDefault="003E5DC6" w:rsidP="003E5DC6"/>
    <w:p w14:paraId="06E81C9D" w14:textId="77777777" w:rsidR="003E5DC6" w:rsidRDefault="003E5DC6" w:rsidP="003E5DC6">
      <w:r w:rsidRPr="003E5DC6">
        <w:t xml:space="preserve">13. </w:t>
      </w:r>
      <w:proofErr w:type="spellStart"/>
      <w:r w:rsidRPr="003E5DC6">
        <w:t>Gerringer</w:t>
      </w:r>
      <w:proofErr w:type="spellEnd"/>
      <w:r w:rsidRPr="003E5DC6">
        <w:t xml:space="preserve"> M, </w:t>
      </w:r>
      <w:proofErr w:type="spellStart"/>
      <w:r w:rsidRPr="003E5DC6">
        <w:t>Moqtaderi</w:t>
      </w:r>
      <w:proofErr w:type="spellEnd"/>
      <w:r w:rsidRPr="003E5DC6">
        <w:t xml:space="preserve"> C, Riser-Espinoza D, Martinson L. Post-construction mortality monitoring at the Silver State South Solar Power Project, Clark County, Nevada. Draft first annual report: 2016 – 2017</w:t>
      </w:r>
      <w:proofErr w:type="gramStart"/>
      <w:r w:rsidRPr="003E5DC6">
        <w:t>;</w:t>
      </w:r>
      <w:proofErr w:type="gramEnd"/>
      <w:r w:rsidRPr="003E5DC6">
        <w:t xml:space="preserve"> 2018.</w:t>
      </w:r>
    </w:p>
    <w:p w14:paraId="013D1F32" w14:textId="7D9466A3" w:rsidR="00D772C1" w:rsidRDefault="00D772C1" w:rsidP="00845C5C"/>
    <w:sectPr w:rsidR="00D772C1" w:rsidSect="00947E1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B4C3F9" w14:textId="77777777" w:rsidR="004B0FF0" w:rsidRDefault="004B0FF0" w:rsidP="00255E2A">
      <w:r>
        <w:separator/>
      </w:r>
    </w:p>
  </w:endnote>
  <w:endnote w:type="continuationSeparator" w:id="0">
    <w:p w14:paraId="74A4768D" w14:textId="77777777" w:rsidR="004B0FF0" w:rsidRDefault="004B0FF0" w:rsidP="00255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FA" w14:textId="71109428" w:rsidR="00255E2A" w:rsidRDefault="00255E2A" w:rsidP="00255E2A">
    <w:pPr>
      <w:jc w:val="right"/>
    </w:pPr>
    <w:r>
      <w:fldChar w:fldCharType="begin"/>
    </w:r>
    <w:r>
      <w:instrText>PAGE</w:instrText>
    </w:r>
    <w:r>
      <w:fldChar w:fldCharType="separate"/>
    </w:r>
    <w:r w:rsidR="00904552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ABCB29" w14:textId="77777777" w:rsidR="004B0FF0" w:rsidRDefault="004B0FF0" w:rsidP="00255E2A">
      <w:r>
        <w:separator/>
      </w:r>
    </w:p>
  </w:footnote>
  <w:footnote w:type="continuationSeparator" w:id="0">
    <w:p w14:paraId="40A2963F" w14:textId="77777777" w:rsidR="004B0FF0" w:rsidRDefault="004B0FF0" w:rsidP="00255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5EE28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4D87E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0E8105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12F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CF46F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60EE7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26175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4B25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46C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B3253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618"/>
    <w:rsid w:val="0002659C"/>
    <w:rsid w:val="0005350F"/>
    <w:rsid w:val="000676B5"/>
    <w:rsid w:val="000A7EC3"/>
    <w:rsid w:val="000B2C44"/>
    <w:rsid w:val="000B2DAB"/>
    <w:rsid w:val="000E5927"/>
    <w:rsid w:val="000E7DBD"/>
    <w:rsid w:val="001340C2"/>
    <w:rsid w:val="001416D2"/>
    <w:rsid w:val="00166ED4"/>
    <w:rsid w:val="001842CD"/>
    <w:rsid w:val="00184571"/>
    <w:rsid w:val="001A345E"/>
    <w:rsid w:val="001A6618"/>
    <w:rsid w:val="001D76C3"/>
    <w:rsid w:val="001E4E7E"/>
    <w:rsid w:val="001E5EC3"/>
    <w:rsid w:val="0022309E"/>
    <w:rsid w:val="00236106"/>
    <w:rsid w:val="00255E2A"/>
    <w:rsid w:val="00264C29"/>
    <w:rsid w:val="0026588B"/>
    <w:rsid w:val="00276EFA"/>
    <w:rsid w:val="002A159F"/>
    <w:rsid w:val="002B1CB8"/>
    <w:rsid w:val="002D21FE"/>
    <w:rsid w:val="002E4633"/>
    <w:rsid w:val="003375D5"/>
    <w:rsid w:val="00337781"/>
    <w:rsid w:val="003407AB"/>
    <w:rsid w:val="003454E6"/>
    <w:rsid w:val="003537BF"/>
    <w:rsid w:val="0037474E"/>
    <w:rsid w:val="003A7307"/>
    <w:rsid w:val="003E5DC6"/>
    <w:rsid w:val="004125B2"/>
    <w:rsid w:val="004204F1"/>
    <w:rsid w:val="00420DC0"/>
    <w:rsid w:val="004465BD"/>
    <w:rsid w:val="00496693"/>
    <w:rsid w:val="004B0FF0"/>
    <w:rsid w:val="004F7D65"/>
    <w:rsid w:val="00507B88"/>
    <w:rsid w:val="0052468F"/>
    <w:rsid w:val="00532081"/>
    <w:rsid w:val="00535AAD"/>
    <w:rsid w:val="00561D3D"/>
    <w:rsid w:val="00571E5F"/>
    <w:rsid w:val="005A2E16"/>
    <w:rsid w:val="005A47A7"/>
    <w:rsid w:val="005A571B"/>
    <w:rsid w:val="005B4C61"/>
    <w:rsid w:val="005C2F3C"/>
    <w:rsid w:val="005C43F4"/>
    <w:rsid w:val="005E17C0"/>
    <w:rsid w:val="00605720"/>
    <w:rsid w:val="006116BD"/>
    <w:rsid w:val="00612D79"/>
    <w:rsid w:val="00614503"/>
    <w:rsid w:val="0061630C"/>
    <w:rsid w:val="006224FA"/>
    <w:rsid w:val="00647714"/>
    <w:rsid w:val="006611AD"/>
    <w:rsid w:val="0066466F"/>
    <w:rsid w:val="006A745E"/>
    <w:rsid w:val="007001EE"/>
    <w:rsid w:val="00715207"/>
    <w:rsid w:val="007157B4"/>
    <w:rsid w:val="00774A7A"/>
    <w:rsid w:val="00774E7A"/>
    <w:rsid w:val="007A181F"/>
    <w:rsid w:val="007B6299"/>
    <w:rsid w:val="007B6F03"/>
    <w:rsid w:val="007C1293"/>
    <w:rsid w:val="007E3E1F"/>
    <w:rsid w:val="007F35EA"/>
    <w:rsid w:val="007F79D5"/>
    <w:rsid w:val="00832A87"/>
    <w:rsid w:val="00845C5C"/>
    <w:rsid w:val="0085065E"/>
    <w:rsid w:val="00872BBA"/>
    <w:rsid w:val="008C131E"/>
    <w:rsid w:val="008C634D"/>
    <w:rsid w:val="008C7732"/>
    <w:rsid w:val="008F6CDC"/>
    <w:rsid w:val="00904552"/>
    <w:rsid w:val="00907393"/>
    <w:rsid w:val="00917F3C"/>
    <w:rsid w:val="00933B43"/>
    <w:rsid w:val="00947E14"/>
    <w:rsid w:val="00950168"/>
    <w:rsid w:val="00972A54"/>
    <w:rsid w:val="00997668"/>
    <w:rsid w:val="009B329C"/>
    <w:rsid w:val="009B465D"/>
    <w:rsid w:val="009B6187"/>
    <w:rsid w:val="009C48D6"/>
    <w:rsid w:val="009E5FC5"/>
    <w:rsid w:val="00A030E7"/>
    <w:rsid w:val="00A413BE"/>
    <w:rsid w:val="00A47B09"/>
    <w:rsid w:val="00A53B12"/>
    <w:rsid w:val="00A725AC"/>
    <w:rsid w:val="00A93E53"/>
    <w:rsid w:val="00A94B8A"/>
    <w:rsid w:val="00A94E7F"/>
    <w:rsid w:val="00AC1D22"/>
    <w:rsid w:val="00B07727"/>
    <w:rsid w:val="00B163C0"/>
    <w:rsid w:val="00B36BC8"/>
    <w:rsid w:val="00B46A16"/>
    <w:rsid w:val="00B54E20"/>
    <w:rsid w:val="00B67872"/>
    <w:rsid w:val="00B761A0"/>
    <w:rsid w:val="00B955AA"/>
    <w:rsid w:val="00BB0F20"/>
    <w:rsid w:val="00BB3A42"/>
    <w:rsid w:val="00BD7FF0"/>
    <w:rsid w:val="00C10D72"/>
    <w:rsid w:val="00C22CFF"/>
    <w:rsid w:val="00C671C2"/>
    <w:rsid w:val="00C70F34"/>
    <w:rsid w:val="00C7618F"/>
    <w:rsid w:val="00C82418"/>
    <w:rsid w:val="00C83158"/>
    <w:rsid w:val="00C93ABF"/>
    <w:rsid w:val="00C97126"/>
    <w:rsid w:val="00C97D34"/>
    <w:rsid w:val="00CC1785"/>
    <w:rsid w:val="00CC4AAC"/>
    <w:rsid w:val="00CD34A6"/>
    <w:rsid w:val="00CE0DA4"/>
    <w:rsid w:val="00CF2B08"/>
    <w:rsid w:val="00D05B72"/>
    <w:rsid w:val="00D32DEC"/>
    <w:rsid w:val="00D3436E"/>
    <w:rsid w:val="00D46C39"/>
    <w:rsid w:val="00D63E21"/>
    <w:rsid w:val="00D70153"/>
    <w:rsid w:val="00D772C1"/>
    <w:rsid w:val="00DC1D74"/>
    <w:rsid w:val="00DF20C6"/>
    <w:rsid w:val="00E31370"/>
    <w:rsid w:val="00E60CFF"/>
    <w:rsid w:val="00E76194"/>
    <w:rsid w:val="00E94C86"/>
    <w:rsid w:val="00EC3147"/>
    <w:rsid w:val="00EE3543"/>
    <w:rsid w:val="00EE5DF0"/>
    <w:rsid w:val="00F05944"/>
    <w:rsid w:val="00F131F7"/>
    <w:rsid w:val="00F52A01"/>
    <w:rsid w:val="00F75367"/>
    <w:rsid w:val="00F90E4C"/>
    <w:rsid w:val="00F9676B"/>
    <w:rsid w:val="00FA419B"/>
    <w:rsid w:val="00FB0C39"/>
    <w:rsid w:val="00FB528F"/>
    <w:rsid w:val="00FC051A"/>
    <w:rsid w:val="00FF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CAEA"/>
  <w15:docId w15:val="{BCC2AC7A-7487-4FF9-8708-46D89147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E2A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255E2A"/>
    <w:pPr>
      <w:keepNext/>
      <w:spacing w:before="360" w:after="240"/>
      <w:jc w:val="left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C772D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E2A"/>
    <w:rPr>
      <w:rFonts w:ascii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772D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B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B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0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9D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9DB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7F7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F29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A698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B741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B4142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DF58E3"/>
    <w:rPr>
      <w:color w:val="808080"/>
    </w:rPr>
  </w:style>
  <w:style w:type="paragraph" w:styleId="ListParagraph">
    <w:name w:val="List Paragraph"/>
    <w:basedOn w:val="Normal"/>
    <w:uiPriority w:val="34"/>
    <w:rsid w:val="00C62333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DA054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222F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2F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222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2F0"/>
    <w:rPr>
      <w:rFonts w:ascii="Arial" w:hAnsi="Aria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sr-only">
    <w:name w:val="sr-only"/>
    <w:basedOn w:val="DefaultParagraphFont"/>
    <w:rsid w:val="004D534E"/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55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4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Knwsh0L7IuAbf/eN15cmYEsopQ==">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, Inc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Riser-Espinoza</dc:creator>
  <cp:lastModifiedBy>Karl Kosciuch</cp:lastModifiedBy>
  <cp:revision>6</cp:revision>
  <dcterms:created xsi:type="dcterms:W3CDTF">2020-02-06T21:14:00Z</dcterms:created>
  <dcterms:modified xsi:type="dcterms:W3CDTF">2020-03-31T15:30:00Z</dcterms:modified>
</cp:coreProperties>
</file>